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2925"/>
        <w:gridCol w:w="2467"/>
        <w:gridCol w:w="2431"/>
        <w:gridCol w:w="136"/>
        <w:gridCol w:w="643"/>
        <w:gridCol w:w="126"/>
        <w:gridCol w:w="749"/>
        <w:gridCol w:w="99"/>
      </w:tblGrid>
      <w:tr w:rsidR="00DD62AE" w:rsidRPr="006272A0" w:rsidTr="001B1614">
        <w:trPr>
          <w:gridAfter w:val="1"/>
          <w:wAfter w:w="59" w:type="pct"/>
        </w:trPr>
        <w:tc>
          <w:tcPr>
            <w:tcW w:w="4941" w:type="pct"/>
            <w:gridSpan w:val="7"/>
            <w:shd w:val="clear" w:color="auto" w:fill="auto"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Table S2. </w:t>
            </w:r>
            <w:r w:rsidRPr="006272A0">
              <w:rPr>
                <w:rFonts w:ascii="Times New Roman" w:eastAsia="等线" w:hAnsi="Times New Roman" w:cs="Times New Roman"/>
              </w:rPr>
              <w:t>The comparison of the pre- and post-class test scores of the PBL–CBL and the traditional group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</w:rPr>
              <w:t>(</w:t>
            </w:r>
            <w:r w:rsidRPr="006272A0">
              <w:rPr>
                <w:rFonts w:ascii="Times New Roman" w:eastAsia="等线" w:hAnsi="Times New Roman" w:cs="Times New Roman"/>
              </w:rPr>
              <w:t>fourth-year students</w:t>
            </w:r>
            <w:r w:rsidRPr="006272A0">
              <w:rPr>
                <w:rFonts w:ascii="等线" w:eastAsia="等线" w:hAnsi="等线" w:cs="Times New Roman" w:hint="eastAsia"/>
              </w:rPr>
              <w:t>)</w:t>
            </w:r>
          </w:p>
        </w:tc>
      </w:tr>
      <w:tr w:rsidR="00DD62AE" w:rsidRPr="006272A0" w:rsidTr="001B1614"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I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tem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BL–CBL group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67)</w:t>
            </w:r>
          </w:p>
        </w:tc>
        <w:tc>
          <w:tcPr>
            <w:tcW w:w="133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Traditional group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77)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DD62AE" w:rsidRPr="006272A0" w:rsidTr="001B1614">
        <w:trPr>
          <w:gridAfter w:val="1"/>
          <w:wAfter w:w="59" w:type="pct"/>
        </w:trPr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Total pre-clas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9.46±11.664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65.04±9.154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3.727 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DD62AE" w:rsidRPr="006272A0" w:rsidTr="001B1614">
        <w:trPr>
          <w:gridAfter w:val="1"/>
          <w:wAfter w:w="59" w:type="pct"/>
        </w:trPr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re-class basic knowledge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9.90±13.408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8.76±17.417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5.300 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DD62AE" w:rsidRPr="006272A0" w:rsidTr="001B1614">
        <w:trPr>
          <w:gridAfter w:val="1"/>
          <w:wAfter w:w="59" w:type="pct"/>
        </w:trPr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re-class case analysi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19.56±13.225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6.28±19.180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3.804 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DD62AE" w:rsidRPr="006272A0" w:rsidTr="001B1614">
        <w:trPr>
          <w:gridAfter w:val="1"/>
          <w:wAfter w:w="59" w:type="pct"/>
        </w:trPr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Total post-clas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69.67±14.725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69.92±9.702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0.978 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782</w:t>
            </w:r>
          </w:p>
        </w:tc>
      </w:tr>
      <w:tr w:rsidR="00DD62AE" w:rsidRPr="006272A0" w:rsidTr="001B1614">
        <w:trPr>
          <w:gridAfter w:val="1"/>
          <w:wAfter w:w="59" w:type="pct"/>
        </w:trPr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ost-class basic knowledge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7.53±18.464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9.62±19.044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.036 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301</w:t>
            </w:r>
          </w:p>
        </w:tc>
      </w:tr>
      <w:tr w:rsidR="00DD62AE" w:rsidRPr="006272A0" w:rsidTr="001B1614">
        <w:trPr>
          <w:gridAfter w:val="1"/>
          <w:wAfter w:w="59" w:type="pct"/>
        </w:trPr>
        <w:tc>
          <w:tcPr>
            <w:tcW w:w="1331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ost-class case analysis score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9.14±18.562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0.29±18.981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.316 </w:t>
            </w: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</w:tcPr>
          <w:p w:rsidR="00DD62AE" w:rsidRPr="006272A0" w:rsidRDefault="00DD62A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134</w:t>
            </w:r>
          </w:p>
        </w:tc>
      </w:tr>
    </w:tbl>
    <w:p w:rsidR="003037A6" w:rsidRPr="00DD62AE" w:rsidRDefault="003037A6" w:rsidP="00DD62AE">
      <w:bookmarkStart w:id="0" w:name="_GoBack"/>
      <w:bookmarkEnd w:id="0"/>
    </w:p>
    <w:sectPr w:rsidR="003037A6" w:rsidRPr="00DD6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43"/>
    <w:rsid w:val="00122048"/>
    <w:rsid w:val="00143C8A"/>
    <w:rsid w:val="001D0BBE"/>
    <w:rsid w:val="0022571F"/>
    <w:rsid w:val="00233BF9"/>
    <w:rsid w:val="00292B0E"/>
    <w:rsid w:val="003037A6"/>
    <w:rsid w:val="00316C30"/>
    <w:rsid w:val="00345874"/>
    <w:rsid w:val="00391B89"/>
    <w:rsid w:val="004009CF"/>
    <w:rsid w:val="004320B4"/>
    <w:rsid w:val="005F74BE"/>
    <w:rsid w:val="00627757"/>
    <w:rsid w:val="00646DC1"/>
    <w:rsid w:val="00676BC8"/>
    <w:rsid w:val="006954E8"/>
    <w:rsid w:val="006A6108"/>
    <w:rsid w:val="00732B62"/>
    <w:rsid w:val="00737C58"/>
    <w:rsid w:val="0076689E"/>
    <w:rsid w:val="00796ED1"/>
    <w:rsid w:val="00867121"/>
    <w:rsid w:val="00884AF4"/>
    <w:rsid w:val="009F365D"/>
    <w:rsid w:val="00A607A0"/>
    <w:rsid w:val="00AA4EB0"/>
    <w:rsid w:val="00AC0262"/>
    <w:rsid w:val="00BA0FFE"/>
    <w:rsid w:val="00BB60A9"/>
    <w:rsid w:val="00C15FE1"/>
    <w:rsid w:val="00D1109F"/>
    <w:rsid w:val="00D34A43"/>
    <w:rsid w:val="00D66CB6"/>
    <w:rsid w:val="00DD62AE"/>
    <w:rsid w:val="00E02933"/>
    <w:rsid w:val="00E72B80"/>
    <w:rsid w:val="00F37753"/>
    <w:rsid w:val="00F86232"/>
    <w:rsid w:val="00F94488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443</Characters>
  <Application>Microsoft Office Word</Application>
  <DocSecurity>0</DocSecurity>
  <Lines>5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0-15T23:24:00Z</dcterms:created>
  <dcterms:modified xsi:type="dcterms:W3CDTF">2020-10-15T23:24:00Z</dcterms:modified>
</cp:coreProperties>
</file>